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8BFC9A" w14:textId="10BDF5B1" w:rsidR="005F38D5" w:rsidRPr="00B640F8" w:rsidRDefault="00B640F8" w:rsidP="007145CB">
      <w:pPr>
        <w:spacing w:line="480" w:lineRule="auto"/>
        <w:rPr>
          <w:b/>
          <w:bCs/>
        </w:rPr>
      </w:pPr>
      <w:r w:rsidRPr="00B640F8">
        <w:rPr>
          <w:b/>
          <w:bCs/>
        </w:rPr>
        <w:t>Proteotyping reactivant toxoplasm</w:t>
      </w:r>
      <w:r w:rsidR="007E7EF4">
        <w:rPr>
          <w:b/>
          <w:bCs/>
        </w:rPr>
        <w:t>ic</w:t>
      </w:r>
      <w:r w:rsidRPr="00B640F8">
        <w:rPr>
          <w:b/>
          <w:bCs/>
        </w:rPr>
        <w:t xml:space="preserve"> encephalitis reveals </w:t>
      </w:r>
      <w:r w:rsidR="00713771">
        <w:rPr>
          <w:b/>
          <w:bCs/>
        </w:rPr>
        <w:t>virulence-associated</w:t>
      </w:r>
      <w:r w:rsidRPr="00B640F8">
        <w:rPr>
          <w:b/>
          <w:bCs/>
        </w:rPr>
        <w:t xml:space="preserve"> </w:t>
      </w:r>
      <w:r w:rsidR="00165539">
        <w:rPr>
          <w:b/>
          <w:bCs/>
        </w:rPr>
        <w:t xml:space="preserve">dense granule protein </w:t>
      </w:r>
      <w:r w:rsidRPr="00B640F8">
        <w:rPr>
          <w:b/>
          <w:bCs/>
        </w:rPr>
        <w:t>G</w:t>
      </w:r>
      <w:r w:rsidR="00713771">
        <w:rPr>
          <w:b/>
          <w:bCs/>
        </w:rPr>
        <w:t>RA</w:t>
      </w:r>
      <w:r w:rsidRPr="00B640F8">
        <w:rPr>
          <w:b/>
          <w:bCs/>
        </w:rPr>
        <w:t>5 polymorphisms</w:t>
      </w:r>
    </w:p>
    <w:p w14:paraId="51EEAA1F" w14:textId="272F589D" w:rsidR="00181A07" w:rsidRPr="0059794C" w:rsidRDefault="00181A07" w:rsidP="00181A07">
      <w:pPr>
        <w:spacing w:line="480" w:lineRule="auto"/>
        <w:rPr>
          <w:b/>
          <w:bCs/>
        </w:rPr>
      </w:pPr>
      <w:r w:rsidRPr="00E22260">
        <w:rPr>
          <w:b/>
          <w:bCs/>
        </w:rPr>
        <w:t>Montoro, R.A.</w:t>
      </w:r>
      <w:r>
        <w:rPr>
          <w:b/>
          <w:bCs/>
          <w:vertAlign w:val="superscript"/>
        </w:rPr>
        <w:t>1</w:t>
      </w:r>
      <w:r w:rsidRPr="00E22260">
        <w:rPr>
          <w:b/>
          <w:bCs/>
        </w:rPr>
        <w:t>, Chadwick, B.</w:t>
      </w:r>
      <w:r>
        <w:rPr>
          <w:b/>
          <w:bCs/>
          <w:vertAlign w:val="superscript"/>
        </w:rPr>
        <w:t>1</w:t>
      </w:r>
      <w:r w:rsidRPr="00E22260">
        <w:rPr>
          <w:b/>
          <w:bCs/>
        </w:rPr>
        <w:t>, Su, C.</w:t>
      </w:r>
      <w:r>
        <w:rPr>
          <w:b/>
          <w:bCs/>
          <w:vertAlign w:val="superscript"/>
        </w:rPr>
        <w:t>2</w:t>
      </w:r>
      <w:r w:rsidRPr="00E22260">
        <w:rPr>
          <w:b/>
          <w:bCs/>
        </w:rPr>
        <w:t>,</w:t>
      </w:r>
      <w:r>
        <w:rPr>
          <w:b/>
          <w:bCs/>
        </w:rPr>
        <w:t xml:space="preserve"> </w:t>
      </w:r>
      <w:r w:rsidR="00CE00BC">
        <w:rPr>
          <w:b/>
          <w:bCs/>
        </w:rPr>
        <w:t>Overmyer</w:t>
      </w:r>
      <w:r>
        <w:rPr>
          <w:b/>
          <w:bCs/>
        </w:rPr>
        <w:t>, K.</w:t>
      </w:r>
      <w:r>
        <w:rPr>
          <w:b/>
          <w:bCs/>
          <w:vertAlign w:val="superscript"/>
        </w:rPr>
        <w:t>1</w:t>
      </w:r>
      <w:r>
        <w:rPr>
          <w:b/>
          <w:bCs/>
        </w:rPr>
        <w:t>, Coon, J.</w:t>
      </w:r>
      <w:r>
        <w:rPr>
          <w:b/>
          <w:bCs/>
          <w:vertAlign w:val="superscript"/>
        </w:rPr>
        <w:t>1</w:t>
      </w:r>
      <w:r>
        <w:rPr>
          <w:b/>
          <w:bCs/>
        </w:rPr>
        <w:t>,</w:t>
      </w:r>
      <w:r w:rsidRPr="00E22260">
        <w:rPr>
          <w:b/>
          <w:bCs/>
        </w:rPr>
        <w:t xml:space="preserve"> Knoll, L.J.</w:t>
      </w:r>
      <w:r>
        <w:rPr>
          <w:b/>
          <w:bCs/>
          <w:vertAlign w:val="superscript"/>
        </w:rPr>
        <w:t>1</w:t>
      </w:r>
      <w:r w:rsidRPr="00E22260">
        <w:rPr>
          <w:b/>
          <w:bCs/>
        </w:rPr>
        <w:t>, an</w:t>
      </w:r>
      <w:r>
        <w:rPr>
          <w:b/>
          <w:bCs/>
        </w:rPr>
        <w:t>d Striker, R.</w:t>
      </w:r>
      <w:r>
        <w:rPr>
          <w:b/>
          <w:bCs/>
          <w:vertAlign w:val="superscript"/>
        </w:rPr>
        <w:t>1#</w:t>
      </w:r>
      <w:r>
        <w:rPr>
          <w:b/>
          <w:bCs/>
        </w:rPr>
        <w:br/>
      </w:r>
      <w:r>
        <w:rPr>
          <w:b/>
          <w:bCs/>
          <w:vertAlign w:val="superscript"/>
        </w:rPr>
        <w:t xml:space="preserve">1 </w:t>
      </w:r>
      <w:r>
        <w:rPr>
          <w:b/>
          <w:bCs/>
        </w:rPr>
        <w:t xml:space="preserve">University of Wisconsin – Madison, </w:t>
      </w:r>
      <w:r>
        <w:rPr>
          <w:b/>
          <w:bCs/>
          <w:vertAlign w:val="superscript"/>
        </w:rPr>
        <w:t xml:space="preserve">2 </w:t>
      </w:r>
      <w:r>
        <w:rPr>
          <w:b/>
          <w:bCs/>
        </w:rPr>
        <w:t>University of Tennessee, Knoxville</w:t>
      </w:r>
      <w:r>
        <w:rPr>
          <w:b/>
          <w:bCs/>
        </w:rPr>
        <w:br/>
      </w:r>
      <w:r>
        <w:rPr>
          <w:b/>
          <w:bCs/>
          <w:vertAlign w:val="superscript"/>
        </w:rPr>
        <w:t>#</w:t>
      </w:r>
      <w:r>
        <w:rPr>
          <w:b/>
          <w:bCs/>
        </w:rPr>
        <w:t>Corresponding Author</w:t>
      </w:r>
    </w:p>
    <w:p w14:paraId="134E9354" w14:textId="68426031" w:rsidR="00C0413A" w:rsidRDefault="00C0413A" w:rsidP="007145CB">
      <w:pPr>
        <w:spacing w:line="480" w:lineRule="auto"/>
        <w:rPr>
          <w:b/>
          <w:bCs/>
        </w:rPr>
      </w:pPr>
      <w:r>
        <w:rPr>
          <w:b/>
          <w:bCs/>
        </w:rPr>
        <w:t>SUPPLEMENTARY MATERIAL</w:t>
      </w:r>
    </w:p>
    <w:p w14:paraId="41790328" w14:textId="2F8B6FD9" w:rsidR="00C0413A" w:rsidRDefault="00C0413A" w:rsidP="007145CB">
      <w:pPr>
        <w:spacing w:line="480" w:lineRule="auto"/>
      </w:pPr>
      <w:r w:rsidRPr="28C85ECF">
        <w:rPr>
          <w:b/>
          <w:bCs/>
        </w:rPr>
        <w:t>Supplementary Table 1:</w:t>
      </w:r>
      <w:r>
        <w:t xml:space="preserve"> Outer and internal nested PCR primer pair sequences used for GRA5 amplification and subsequent sequencing.</w:t>
      </w:r>
    </w:p>
    <w:p w14:paraId="5A7ADBAA" w14:textId="77777777" w:rsidR="00C0413A" w:rsidRDefault="00C0413A" w:rsidP="007145CB">
      <w:pPr>
        <w:spacing w:line="480" w:lineRule="auto"/>
        <w:rPr>
          <w:b/>
          <w:bCs/>
        </w:rPr>
      </w:pPr>
      <w:r w:rsidRPr="0038020A">
        <w:rPr>
          <w:b/>
          <w:bCs/>
          <w:noProof/>
        </w:rPr>
        <w:drawing>
          <wp:inline distT="0" distB="0" distL="0" distR="0" wp14:anchorId="2923B236" wp14:editId="5978978F">
            <wp:extent cx="5267364" cy="571504"/>
            <wp:effectExtent l="0" t="0" r="9525" b="0"/>
            <wp:docPr id="11657342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386709" name=""/>
                    <pic:cNvPicPr/>
                  </pic:nvPicPr>
                  <pic:blipFill>
                    <a:blip r:embed="rId6"/>
                    <a:stretch>
                      <a:fillRect/>
                    </a:stretch>
                  </pic:blipFill>
                  <pic:spPr>
                    <a:xfrm>
                      <a:off x="0" y="0"/>
                      <a:ext cx="5267364" cy="571504"/>
                    </a:xfrm>
                    <a:prstGeom prst="rect">
                      <a:avLst/>
                    </a:prstGeom>
                  </pic:spPr>
                </pic:pic>
              </a:graphicData>
            </a:graphic>
          </wp:inline>
        </w:drawing>
      </w:r>
    </w:p>
    <w:p w14:paraId="3649E332" w14:textId="77777777" w:rsidR="00C0413A" w:rsidRDefault="00C0413A" w:rsidP="007145CB">
      <w:pPr>
        <w:spacing w:line="480" w:lineRule="auto"/>
      </w:pPr>
      <w:r w:rsidRPr="7F5A2EFF">
        <w:rPr>
          <w:b/>
          <w:bCs/>
        </w:rPr>
        <w:t>Supplementary Figure 1:</w:t>
      </w:r>
      <w:r>
        <w:t xml:space="preserve"> Agarose gel electrophoresis of PCR amplified GRA5 gDNA. </w:t>
      </w:r>
    </w:p>
    <w:p w14:paraId="4B9DD838" w14:textId="77777777" w:rsidR="00C0413A" w:rsidRDefault="00C0413A" w:rsidP="007145CB">
      <w:pPr>
        <w:pStyle w:val="ListParagraph"/>
        <w:numPr>
          <w:ilvl w:val="0"/>
          <w:numId w:val="1"/>
        </w:numPr>
        <w:spacing w:line="480" w:lineRule="auto"/>
      </w:pPr>
      <w:r>
        <w:t>Validation of external and internal primer pairs was determined after PCR amplification (Supplemental Figure 1A) using the clinically relevant strain, ME49, and the 2 genotype #7 strains. Nested PCR was validated using the ME49 strain (Supplementary Figure 1B). Nested PCR in all samples was performed (Supplementary Figure 1C).</w:t>
      </w:r>
    </w:p>
    <w:p w14:paraId="017CBB22" w14:textId="77777777" w:rsidR="00C0413A" w:rsidRDefault="00C0413A" w:rsidP="007145CB">
      <w:pPr>
        <w:pStyle w:val="NormalWeb"/>
        <w:spacing w:line="480" w:lineRule="auto"/>
      </w:pPr>
      <w:r>
        <w:rPr>
          <w:noProof/>
        </w:rPr>
        <w:lastRenderedPageBreak/>
        <w:drawing>
          <wp:inline distT="0" distB="0" distL="0" distR="0" wp14:anchorId="025B3B68" wp14:editId="0102B68A">
            <wp:extent cx="5943600" cy="3008336"/>
            <wp:effectExtent l="0" t="0" r="0" b="1905"/>
            <wp:docPr id="1094209188" name="Picture 1094209188" descr="A close-up of several images of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several images of dna&#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60684" cy="3067598"/>
                    </a:xfrm>
                    <a:prstGeom prst="rect">
                      <a:avLst/>
                    </a:prstGeom>
                    <a:noFill/>
                    <a:ln>
                      <a:noFill/>
                    </a:ln>
                  </pic:spPr>
                </pic:pic>
              </a:graphicData>
            </a:graphic>
          </wp:inline>
        </w:drawing>
      </w:r>
    </w:p>
    <w:p w14:paraId="392026D9" w14:textId="77777777" w:rsidR="00C0413A" w:rsidRDefault="00C0413A" w:rsidP="007145CB">
      <w:pPr>
        <w:spacing w:line="480" w:lineRule="auto"/>
        <w:rPr>
          <w:b/>
          <w:bCs/>
        </w:rPr>
      </w:pPr>
      <w:r>
        <w:rPr>
          <w:b/>
          <w:bCs/>
        </w:rPr>
        <w:br w:type="page"/>
      </w:r>
    </w:p>
    <w:p w14:paraId="5336C431" w14:textId="6D218CE0" w:rsidR="00C0413A" w:rsidRDefault="00C0413A" w:rsidP="007145CB">
      <w:pPr>
        <w:spacing w:line="480" w:lineRule="auto"/>
      </w:pPr>
      <w:r w:rsidRPr="28C85ECF">
        <w:rPr>
          <w:b/>
          <w:bCs/>
        </w:rPr>
        <w:lastRenderedPageBreak/>
        <w:t xml:space="preserve">Supplemental </w:t>
      </w:r>
      <w:r>
        <w:rPr>
          <w:b/>
          <w:bCs/>
        </w:rPr>
        <w:t>Figure</w:t>
      </w:r>
      <w:r w:rsidRPr="28C85ECF">
        <w:rPr>
          <w:b/>
          <w:bCs/>
        </w:rPr>
        <w:t xml:space="preserve"> 2:</w:t>
      </w:r>
      <w:r>
        <w:t xml:space="preserve"> Verification of infection in animals with </w:t>
      </w:r>
      <w:r w:rsidR="005A5BAD">
        <w:t>without</w:t>
      </w:r>
      <w:r>
        <w:t xml:space="preserve"> cysts. </w:t>
      </w:r>
    </w:p>
    <w:p w14:paraId="72F9A22F" w14:textId="7AA37BFE" w:rsidR="003F3F54" w:rsidRPr="00F66FFD" w:rsidRDefault="003F3F54" w:rsidP="00F66FFD">
      <w:pPr>
        <w:pStyle w:val="ListParagraph"/>
        <w:numPr>
          <w:ilvl w:val="0"/>
          <w:numId w:val="2"/>
        </w:numPr>
        <w:spacing w:line="480" w:lineRule="auto"/>
      </w:pPr>
      <w:r w:rsidRPr="00F66FFD">
        <w:t xml:space="preserve">For animals without evidence of </w:t>
      </w:r>
      <w:r w:rsidR="00F56BE9" w:rsidRPr="00F66FFD">
        <w:t>brain cysts with our initial assay, t</w:t>
      </w:r>
      <w:r w:rsidR="00C0413A" w:rsidRPr="00F66FFD">
        <w:t xml:space="preserve">he remaining stained, homogenized brain tissue was mounted and scanned under a microscope for the presence of cysts. If a single cyst was identified, the animal was denoted to have at least one cyst, denoted as “Yes” in the table. All others that did not have cysts present were denoted as “No” (Supplemental Figure 2A). </w:t>
      </w:r>
      <w:r w:rsidR="00F56BE9" w:rsidRPr="00F66FFD">
        <w:t>Whole ME49 parasites were lysed in radioimmunoprecipitation assay (RIPA) buffer. 100 μg of protein was separated on a 10% acrylamide gel and transferred to a nitrocellulose membrane. The membrane was cut into strips, blocked in PBS-Tween with 5% milk, and incubated with serum (1:1,000 in PBS-1% Tween). The strips were then incubated with a secondary antibody (1:5,000 goat anti-mouse HRP) and developed using ECL Prime Western Blotting Detection Reagent (Cytiva). The membrane was imaged on a Licor imager</w:t>
      </w:r>
      <w:r w:rsidR="00F66FFD" w:rsidRPr="00F66FFD">
        <w:t xml:space="preserve">. </w:t>
      </w:r>
      <w:r w:rsidR="00C0413A" w:rsidRPr="00F66FFD">
        <w:t xml:space="preserve">All infected animals were revealed to have evidence of positive </w:t>
      </w:r>
      <w:r w:rsidR="00C0413A" w:rsidRPr="00F66FFD">
        <w:rPr>
          <w:i/>
          <w:iCs/>
        </w:rPr>
        <w:t>T. gondii</w:t>
      </w:r>
      <w:r w:rsidR="00C0413A" w:rsidRPr="00F66FFD">
        <w:t xml:space="preserve"> serology despite no visual evidence for cysts in the brain (Supplementary Figure 2B). </w:t>
      </w:r>
    </w:p>
    <w:p w14:paraId="7529AB92" w14:textId="3D279BFA" w:rsidR="00C0413A" w:rsidRDefault="00DF759D" w:rsidP="007145CB">
      <w:pPr>
        <w:spacing w:line="480" w:lineRule="auto"/>
        <w:rPr>
          <w:b/>
          <w:bCs/>
        </w:rPr>
      </w:pPr>
      <w:r>
        <w:rPr>
          <w:b/>
          <w:bCs/>
          <w:noProof/>
        </w:rPr>
        <w:drawing>
          <wp:inline distT="0" distB="0" distL="0" distR="0" wp14:anchorId="0005D0C7" wp14:editId="5E6740AC">
            <wp:extent cx="6170246" cy="3248849"/>
            <wp:effectExtent l="0" t="0" r="2540" b="8890"/>
            <wp:docPr id="17580713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81053" cy="3254539"/>
                    </a:xfrm>
                    <a:prstGeom prst="rect">
                      <a:avLst/>
                    </a:prstGeom>
                    <a:noFill/>
                  </pic:spPr>
                </pic:pic>
              </a:graphicData>
            </a:graphic>
          </wp:inline>
        </w:drawing>
      </w:r>
    </w:p>
    <w:p w14:paraId="2451486C" w14:textId="77777777" w:rsidR="00C0413A" w:rsidRDefault="00C0413A" w:rsidP="007145CB">
      <w:pPr>
        <w:spacing w:line="480" w:lineRule="auto"/>
      </w:pPr>
      <w:r>
        <w:rPr>
          <w:b/>
          <w:bCs/>
        </w:rPr>
        <w:lastRenderedPageBreak/>
        <w:t xml:space="preserve">Supplementary </w:t>
      </w:r>
      <w:r w:rsidRPr="28C85ECF">
        <w:rPr>
          <w:b/>
          <w:bCs/>
        </w:rPr>
        <w:t xml:space="preserve">Table </w:t>
      </w:r>
      <w:r>
        <w:rPr>
          <w:b/>
          <w:bCs/>
        </w:rPr>
        <w:t>2</w:t>
      </w:r>
      <w:r w:rsidRPr="28C85ECF">
        <w:rPr>
          <w:b/>
          <w:bCs/>
        </w:rPr>
        <w:t xml:space="preserve">: </w:t>
      </w:r>
      <w:r>
        <w:t xml:space="preserve">Proteomic Analysis Unveiled Multiple Peptide Sequences within the </w:t>
      </w:r>
      <w:r>
        <w:rPr>
          <w:i/>
          <w:iCs/>
        </w:rPr>
        <w:t>T. gondii</w:t>
      </w:r>
      <w:r>
        <w:t xml:space="preserve">-specific GRA5 Amino Acid Sequence Matching Several </w:t>
      </w:r>
      <w:r>
        <w:rPr>
          <w:i/>
          <w:iCs/>
        </w:rPr>
        <w:t>T. gondii</w:t>
      </w:r>
      <w:r>
        <w:t xml:space="preserve"> Strains. </w:t>
      </w:r>
    </w:p>
    <w:p w14:paraId="5D5429E1" w14:textId="77777777" w:rsidR="00C0413A" w:rsidRDefault="00C0413A" w:rsidP="007145CB">
      <w:pPr>
        <w:pStyle w:val="ListParagraph"/>
        <w:numPr>
          <w:ilvl w:val="0"/>
          <w:numId w:val="2"/>
        </w:numPr>
        <w:spacing w:line="480" w:lineRule="auto"/>
      </w:pPr>
      <w:r>
        <w:t xml:space="preserve">Dense granule protein GRA5 yielded 9 fragment peptides. Among the identified peptide sequences, some were present in only two or all three patients, and two were unique to specific patients. These fragment peptides were cross-referenced using BLASTp, and strains with 100% homology are listed. </w:t>
      </w:r>
    </w:p>
    <w:p w14:paraId="00D783FE" w14:textId="77777777" w:rsidR="00C0413A" w:rsidRDefault="00C0413A" w:rsidP="007145CB">
      <w:pPr>
        <w:spacing w:line="480" w:lineRule="auto"/>
      </w:pPr>
      <w:r w:rsidRPr="00B1676B">
        <w:rPr>
          <w:noProof/>
        </w:rPr>
        <w:drawing>
          <wp:inline distT="0" distB="0" distL="0" distR="0" wp14:anchorId="66EF6649" wp14:editId="0933F583">
            <wp:extent cx="5943600" cy="2413635"/>
            <wp:effectExtent l="0" t="0" r="0" b="5715"/>
            <wp:docPr id="685659001" name="Picture 1" descr="A table with text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659001" name="Picture 1" descr="A table with text on it&#10;&#10;AI-generated content may be incorrect."/>
                    <pic:cNvPicPr/>
                  </pic:nvPicPr>
                  <pic:blipFill>
                    <a:blip r:embed="rId9"/>
                    <a:stretch>
                      <a:fillRect/>
                    </a:stretch>
                  </pic:blipFill>
                  <pic:spPr>
                    <a:xfrm>
                      <a:off x="0" y="0"/>
                      <a:ext cx="5943600" cy="2413635"/>
                    </a:xfrm>
                    <a:prstGeom prst="rect">
                      <a:avLst/>
                    </a:prstGeom>
                  </pic:spPr>
                </pic:pic>
              </a:graphicData>
            </a:graphic>
          </wp:inline>
        </w:drawing>
      </w:r>
    </w:p>
    <w:p w14:paraId="20B68FB0" w14:textId="77777777" w:rsidR="00C0413A" w:rsidRDefault="00C0413A" w:rsidP="007145CB">
      <w:pPr>
        <w:spacing w:line="480" w:lineRule="auto"/>
      </w:pPr>
      <w:r>
        <w:rPr>
          <w:b/>
          <w:bCs/>
        </w:rPr>
        <w:t>Supplementary Table 3:</w:t>
      </w:r>
      <w:r>
        <w:t xml:space="preserve"> Sanger sequence nucleotide alignment. </w:t>
      </w:r>
    </w:p>
    <w:p w14:paraId="16B3061E" w14:textId="77777777" w:rsidR="00C0413A" w:rsidRDefault="00C0413A" w:rsidP="007145CB">
      <w:pPr>
        <w:pStyle w:val="ListParagraph"/>
        <w:numPr>
          <w:ilvl w:val="0"/>
          <w:numId w:val="2"/>
        </w:numPr>
        <w:spacing w:line="480" w:lineRule="auto"/>
      </w:pPr>
      <w:r>
        <w:t>Within the overlapping sequenced region, nucleotide polymorphic sites were identified at 10 different sites, corresponding with the identified amino acid polymorphisms from the proteomic analysis.</w:t>
      </w:r>
    </w:p>
    <w:p w14:paraId="6CFE62B2" w14:textId="77777777" w:rsidR="00C0413A" w:rsidRDefault="00C0413A" w:rsidP="00C0413A">
      <w:r>
        <w:rPr>
          <w:noProof/>
        </w:rPr>
        <w:drawing>
          <wp:inline distT="0" distB="0" distL="0" distR="0" wp14:anchorId="761D3089" wp14:editId="45F01228">
            <wp:extent cx="6664569" cy="1013706"/>
            <wp:effectExtent l="0" t="0" r="3175" b="0"/>
            <wp:docPr id="1244474557"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474557" name="Picture 1" descr="A black background with a black squar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845411" cy="1041213"/>
                    </a:xfrm>
                    <a:prstGeom prst="rect">
                      <a:avLst/>
                    </a:prstGeom>
                    <a:noFill/>
                  </pic:spPr>
                </pic:pic>
              </a:graphicData>
            </a:graphic>
          </wp:inline>
        </w:drawing>
      </w:r>
    </w:p>
    <w:p w14:paraId="597B80E1" w14:textId="795C8EC5" w:rsidR="005F6A12" w:rsidRPr="007930FF" w:rsidRDefault="005F6A12" w:rsidP="00B640F8"/>
    <w:sectPr w:rsidR="005F6A12" w:rsidRPr="007930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B53695"/>
    <w:multiLevelType w:val="hybridMultilevel"/>
    <w:tmpl w:val="410A94D0"/>
    <w:lvl w:ilvl="0" w:tplc="8F8A2BF8">
      <w:start w:val="14"/>
      <w:numFmt w:val="bullet"/>
      <w:lvlText w:val="-"/>
      <w:lvlJc w:val="left"/>
      <w:pPr>
        <w:ind w:left="720" w:hanging="360"/>
      </w:pPr>
      <w:rPr>
        <w:rFonts w:ascii="Aptos Display" w:eastAsiaTheme="minorHAnsi" w:hAnsi="Aptos Display"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9F42A1"/>
    <w:multiLevelType w:val="hybridMultilevel"/>
    <w:tmpl w:val="F3F457C6"/>
    <w:lvl w:ilvl="0" w:tplc="AED84768">
      <w:numFmt w:val="bullet"/>
      <w:lvlText w:val="-"/>
      <w:lvlJc w:val="left"/>
      <w:pPr>
        <w:ind w:left="720" w:hanging="360"/>
      </w:pPr>
      <w:rPr>
        <w:rFonts w:ascii="Aptos Display" w:eastAsiaTheme="minorHAnsi" w:hAnsi="Aptos Display"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1C758B"/>
    <w:multiLevelType w:val="hybridMultilevel"/>
    <w:tmpl w:val="767A8E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F92206"/>
    <w:multiLevelType w:val="hybridMultilevel"/>
    <w:tmpl w:val="DF60197C"/>
    <w:lvl w:ilvl="0" w:tplc="94DC2D64">
      <w:start w:val="20"/>
      <w:numFmt w:val="bullet"/>
      <w:lvlText w:val="-"/>
      <w:lvlJc w:val="left"/>
      <w:pPr>
        <w:ind w:left="720" w:hanging="360"/>
      </w:pPr>
      <w:rPr>
        <w:rFonts w:ascii="Aptos Display" w:eastAsiaTheme="minorHAnsi" w:hAnsi="Aptos Display"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F82E2E"/>
    <w:multiLevelType w:val="hybridMultilevel"/>
    <w:tmpl w:val="42646E40"/>
    <w:lvl w:ilvl="0" w:tplc="D668D014">
      <w:numFmt w:val="bullet"/>
      <w:lvlText w:val="-"/>
      <w:lvlJc w:val="left"/>
      <w:pPr>
        <w:ind w:left="720" w:hanging="360"/>
      </w:pPr>
      <w:rPr>
        <w:rFonts w:ascii="Aptos Display" w:eastAsiaTheme="minorHAnsi" w:hAnsi="Aptos Display"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6042413">
    <w:abstractNumId w:val="0"/>
  </w:num>
  <w:num w:numId="2" w16cid:durableId="353263130">
    <w:abstractNumId w:val="1"/>
  </w:num>
  <w:num w:numId="3" w16cid:durableId="1741633128">
    <w:abstractNumId w:val="4"/>
  </w:num>
  <w:num w:numId="4" w16cid:durableId="637419281">
    <w:abstractNumId w:val="2"/>
  </w:num>
  <w:num w:numId="5" w16cid:durableId="13145277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0F8"/>
    <w:rsid w:val="000102DB"/>
    <w:rsid w:val="000340BB"/>
    <w:rsid w:val="00034B9F"/>
    <w:rsid w:val="00040EDC"/>
    <w:rsid w:val="00050E58"/>
    <w:rsid w:val="00051E99"/>
    <w:rsid w:val="00053422"/>
    <w:rsid w:val="00056BA3"/>
    <w:rsid w:val="000628B2"/>
    <w:rsid w:val="00065C3C"/>
    <w:rsid w:val="00067241"/>
    <w:rsid w:val="000678DF"/>
    <w:rsid w:val="000703B3"/>
    <w:rsid w:val="000722DC"/>
    <w:rsid w:val="000734D2"/>
    <w:rsid w:val="00077328"/>
    <w:rsid w:val="000779B4"/>
    <w:rsid w:val="00086ABF"/>
    <w:rsid w:val="000931BE"/>
    <w:rsid w:val="00096EA1"/>
    <w:rsid w:val="000B38C9"/>
    <w:rsid w:val="000B77CC"/>
    <w:rsid w:val="000B7D6F"/>
    <w:rsid w:val="000C26C1"/>
    <w:rsid w:val="000C2AAA"/>
    <w:rsid w:val="000C624F"/>
    <w:rsid w:val="000D0CCC"/>
    <w:rsid w:val="000E15A4"/>
    <w:rsid w:val="000E4D32"/>
    <w:rsid w:val="000F1F82"/>
    <w:rsid w:val="000F2BCD"/>
    <w:rsid w:val="000F41C2"/>
    <w:rsid w:val="00104703"/>
    <w:rsid w:val="00105BE0"/>
    <w:rsid w:val="00105BF6"/>
    <w:rsid w:val="00114F82"/>
    <w:rsid w:val="00122E7F"/>
    <w:rsid w:val="001255B6"/>
    <w:rsid w:val="00136B72"/>
    <w:rsid w:val="0013789A"/>
    <w:rsid w:val="00144FB3"/>
    <w:rsid w:val="00151A99"/>
    <w:rsid w:val="00153874"/>
    <w:rsid w:val="0015681B"/>
    <w:rsid w:val="001569D6"/>
    <w:rsid w:val="00157E48"/>
    <w:rsid w:val="00165539"/>
    <w:rsid w:val="0018021B"/>
    <w:rsid w:val="00181A07"/>
    <w:rsid w:val="00184096"/>
    <w:rsid w:val="00185E8A"/>
    <w:rsid w:val="00191B1F"/>
    <w:rsid w:val="001934BA"/>
    <w:rsid w:val="00194607"/>
    <w:rsid w:val="00195F0F"/>
    <w:rsid w:val="001A0392"/>
    <w:rsid w:val="001A0FB2"/>
    <w:rsid w:val="001A1E8B"/>
    <w:rsid w:val="001A44B3"/>
    <w:rsid w:val="001B047E"/>
    <w:rsid w:val="001B45F0"/>
    <w:rsid w:val="001D178D"/>
    <w:rsid w:val="001D6B94"/>
    <w:rsid w:val="001D7B3C"/>
    <w:rsid w:val="001E288D"/>
    <w:rsid w:val="001E4A1E"/>
    <w:rsid w:val="001F034A"/>
    <w:rsid w:val="0020044B"/>
    <w:rsid w:val="002005F9"/>
    <w:rsid w:val="002038C5"/>
    <w:rsid w:val="00206EDE"/>
    <w:rsid w:val="00210F27"/>
    <w:rsid w:val="0021686F"/>
    <w:rsid w:val="002174DA"/>
    <w:rsid w:val="0022692F"/>
    <w:rsid w:val="0023573D"/>
    <w:rsid w:val="0023600E"/>
    <w:rsid w:val="00244809"/>
    <w:rsid w:val="00244E9C"/>
    <w:rsid w:val="0025084C"/>
    <w:rsid w:val="00254172"/>
    <w:rsid w:val="00256A1F"/>
    <w:rsid w:val="00260647"/>
    <w:rsid w:val="0026111E"/>
    <w:rsid w:val="00264DD4"/>
    <w:rsid w:val="00272F3E"/>
    <w:rsid w:val="002760A4"/>
    <w:rsid w:val="00290852"/>
    <w:rsid w:val="00292315"/>
    <w:rsid w:val="00292B1E"/>
    <w:rsid w:val="0029328F"/>
    <w:rsid w:val="00293BFB"/>
    <w:rsid w:val="00295673"/>
    <w:rsid w:val="002A22A7"/>
    <w:rsid w:val="002A75F7"/>
    <w:rsid w:val="002B01DB"/>
    <w:rsid w:val="002C3EFD"/>
    <w:rsid w:val="002D2B2F"/>
    <w:rsid w:val="002D5CEF"/>
    <w:rsid w:val="002D6F93"/>
    <w:rsid w:val="002E0B00"/>
    <w:rsid w:val="002E71BC"/>
    <w:rsid w:val="002E71C4"/>
    <w:rsid w:val="002E7246"/>
    <w:rsid w:val="002F25E3"/>
    <w:rsid w:val="0030036A"/>
    <w:rsid w:val="0030086E"/>
    <w:rsid w:val="00312D31"/>
    <w:rsid w:val="0031581B"/>
    <w:rsid w:val="003163A4"/>
    <w:rsid w:val="00320CF8"/>
    <w:rsid w:val="00325F3B"/>
    <w:rsid w:val="0032668C"/>
    <w:rsid w:val="003444B1"/>
    <w:rsid w:val="00350217"/>
    <w:rsid w:val="0036237D"/>
    <w:rsid w:val="00364BEA"/>
    <w:rsid w:val="0036545E"/>
    <w:rsid w:val="003736A9"/>
    <w:rsid w:val="00375392"/>
    <w:rsid w:val="00377180"/>
    <w:rsid w:val="0038020A"/>
    <w:rsid w:val="00380B79"/>
    <w:rsid w:val="00382AEA"/>
    <w:rsid w:val="003916FD"/>
    <w:rsid w:val="0039724C"/>
    <w:rsid w:val="00397446"/>
    <w:rsid w:val="003A2499"/>
    <w:rsid w:val="003A5452"/>
    <w:rsid w:val="003A7A93"/>
    <w:rsid w:val="003B3562"/>
    <w:rsid w:val="003B39FF"/>
    <w:rsid w:val="003C0B6B"/>
    <w:rsid w:val="003D0BC1"/>
    <w:rsid w:val="003D1414"/>
    <w:rsid w:val="003E215F"/>
    <w:rsid w:val="003E22A5"/>
    <w:rsid w:val="003E7A41"/>
    <w:rsid w:val="003F1963"/>
    <w:rsid w:val="003F3F54"/>
    <w:rsid w:val="003F46F2"/>
    <w:rsid w:val="004020D2"/>
    <w:rsid w:val="00412247"/>
    <w:rsid w:val="00413390"/>
    <w:rsid w:val="004135AB"/>
    <w:rsid w:val="00416335"/>
    <w:rsid w:val="00420B6C"/>
    <w:rsid w:val="00421D42"/>
    <w:rsid w:val="00423443"/>
    <w:rsid w:val="00424670"/>
    <w:rsid w:val="00424902"/>
    <w:rsid w:val="004268CC"/>
    <w:rsid w:val="00431109"/>
    <w:rsid w:val="004423DD"/>
    <w:rsid w:val="00451261"/>
    <w:rsid w:val="00451617"/>
    <w:rsid w:val="00452699"/>
    <w:rsid w:val="004532AA"/>
    <w:rsid w:val="00453AD0"/>
    <w:rsid w:val="00455EA9"/>
    <w:rsid w:val="004566A3"/>
    <w:rsid w:val="00462D5B"/>
    <w:rsid w:val="00466E76"/>
    <w:rsid w:val="0047137C"/>
    <w:rsid w:val="0047199F"/>
    <w:rsid w:val="00482017"/>
    <w:rsid w:val="004823E7"/>
    <w:rsid w:val="00483B87"/>
    <w:rsid w:val="00493F29"/>
    <w:rsid w:val="004A06D6"/>
    <w:rsid w:val="004A31B8"/>
    <w:rsid w:val="004A3C13"/>
    <w:rsid w:val="004A6574"/>
    <w:rsid w:val="004B1C69"/>
    <w:rsid w:val="004B2856"/>
    <w:rsid w:val="004B32E7"/>
    <w:rsid w:val="004B5473"/>
    <w:rsid w:val="004B5F23"/>
    <w:rsid w:val="004C2376"/>
    <w:rsid w:val="004C46AA"/>
    <w:rsid w:val="004D1F93"/>
    <w:rsid w:val="004D551E"/>
    <w:rsid w:val="004E0056"/>
    <w:rsid w:val="004E0DD1"/>
    <w:rsid w:val="004F1589"/>
    <w:rsid w:val="004F66AC"/>
    <w:rsid w:val="00513B6B"/>
    <w:rsid w:val="005140E9"/>
    <w:rsid w:val="005149CA"/>
    <w:rsid w:val="005200B6"/>
    <w:rsid w:val="00524F57"/>
    <w:rsid w:val="00531E93"/>
    <w:rsid w:val="0053215A"/>
    <w:rsid w:val="0053297F"/>
    <w:rsid w:val="00544118"/>
    <w:rsid w:val="00544276"/>
    <w:rsid w:val="005470C1"/>
    <w:rsid w:val="00560EDB"/>
    <w:rsid w:val="0057307C"/>
    <w:rsid w:val="00573DCB"/>
    <w:rsid w:val="00584F96"/>
    <w:rsid w:val="005901B4"/>
    <w:rsid w:val="005903E2"/>
    <w:rsid w:val="00593F52"/>
    <w:rsid w:val="00595153"/>
    <w:rsid w:val="005A5BAD"/>
    <w:rsid w:val="005B18EF"/>
    <w:rsid w:val="005B7B63"/>
    <w:rsid w:val="005C0795"/>
    <w:rsid w:val="005C2E20"/>
    <w:rsid w:val="005C349A"/>
    <w:rsid w:val="005C5E02"/>
    <w:rsid w:val="005C7189"/>
    <w:rsid w:val="005C79DE"/>
    <w:rsid w:val="005E14E1"/>
    <w:rsid w:val="005E53F0"/>
    <w:rsid w:val="005E7E2A"/>
    <w:rsid w:val="005F38D5"/>
    <w:rsid w:val="005F4222"/>
    <w:rsid w:val="005F48EC"/>
    <w:rsid w:val="005F6A12"/>
    <w:rsid w:val="0060081C"/>
    <w:rsid w:val="00601AF6"/>
    <w:rsid w:val="00612C90"/>
    <w:rsid w:val="006165F0"/>
    <w:rsid w:val="006176D9"/>
    <w:rsid w:val="00625105"/>
    <w:rsid w:val="006327EE"/>
    <w:rsid w:val="0063753B"/>
    <w:rsid w:val="00641AD9"/>
    <w:rsid w:val="00657B21"/>
    <w:rsid w:val="006623E9"/>
    <w:rsid w:val="00665855"/>
    <w:rsid w:val="00671ACA"/>
    <w:rsid w:val="00672138"/>
    <w:rsid w:val="00674314"/>
    <w:rsid w:val="0068416D"/>
    <w:rsid w:val="0069477C"/>
    <w:rsid w:val="006A15EB"/>
    <w:rsid w:val="006A2F43"/>
    <w:rsid w:val="006B2961"/>
    <w:rsid w:val="006B5173"/>
    <w:rsid w:val="006B5481"/>
    <w:rsid w:val="006B7237"/>
    <w:rsid w:val="006D1805"/>
    <w:rsid w:val="006E4AAB"/>
    <w:rsid w:val="006F0FB4"/>
    <w:rsid w:val="006F58AD"/>
    <w:rsid w:val="00700FD9"/>
    <w:rsid w:val="00702FD9"/>
    <w:rsid w:val="00703A49"/>
    <w:rsid w:val="007049F5"/>
    <w:rsid w:val="007049F6"/>
    <w:rsid w:val="00705D13"/>
    <w:rsid w:val="00713771"/>
    <w:rsid w:val="007145CB"/>
    <w:rsid w:val="00715412"/>
    <w:rsid w:val="00723969"/>
    <w:rsid w:val="00730EDE"/>
    <w:rsid w:val="00732D0C"/>
    <w:rsid w:val="007378D4"/>
    <w:rsid w:val="00740C96"/>
    <w:rsid w:val="00744CE0"/>
    <w:rsid w:val="00746CEA"/>
    <w:rsid w:val="007503E8"/>
    <w:rsid w:val="00754A4B"/>
    <w:rsid w:val="00757945"/>
    <w:rsid w:val="00762EBE"/>
    <w:rsid w:val="00764DA7"/>
    <w:rsid w:val="0077172B"/>
    <w:rsid w:val="00775123"/>
    <w:rsid w:val="00783315"/>
    <w:rsid w:val="00792680"/>
    <w:rsid w:val="007930FF"/>
    <w:rsid w:val="007A13D8"/>
    <w:rsid w:val="007B151D"/>
    <w:rsid w:val="007B17D6"/>
    <w:rsid w:val="007B37E2"/>
    <w:rsid w:val="007C03C9"/>
    <w:rsid w:val="007C42BD"/>
    <w:rsid w:val="007C616D"/>
    <w:rsid w:val="007D28DA"/>
    <w:rsid w:val="007D75E2"/>
    <w:rsid w:val="007E160D"/>
    <w:rsid w:val="007E355E"/>
    <w:rsid w:val="007E7EF4"/>
    <w:rsid w:val="007F6CC7"/>
    <w:rsid w:val="00800472"/>
    <w:rsid w:val="00803A08"/>
    <w:rsid w:val="00817F7F"/>
    <w:rsid w:val="00824589"/>
    <w:rsid w:val="008255B7"/>
    <w:rsid w:val="00830578"/>
    <w:rsid w:val="0083336C"/>
    <w:rsid w:val="008504B0"/>
    <w:rsid w:val="008517D0"/>
    <w:rsid w:val="00851C3D"/>
    <w:rsid w:val="008522D6"/>
    <w:rsid w:val="008648DC"/>
    <w:rsid w:val="00867A94"/>
    <w:rsid w:val="00872E12"/>
    <w:rsid w:val="008752E7"/>
    <w:rsid w:val="00875A77"/>
    <w:rsid w:val="00875AA9"/>
    <w:rsid w:val="00876354"/>
    <w:rsid w:val="0087696A"/>
    <w:rsid w:val="00876C07"/>
    <w:rsid w:val="0089170F"/>
    <w:rsid w:val="00891B25"/>
    <w:rsid w:val="00892709"/>
    <w:rsid w:val="00895DA4"/>
    <w:rsid w:val="00896D13"/>
    <w:rsid w:val="008C2185"/>
    <w:rsid w:val="008C6CA3"/>
    <w:rsid w:val="008D5B91"/>
    <w:rsid w:val="008D6A9F"/>
    <w:rsid w:val="008E0B5A"/>
    <w:rsid w:val="008E1836"/>
    <w:rsid w:val="008E1D50"/>
    <w:rsid w:val="008E3A41"/>
    <w:rsid w:val="008F0CCC"/>
    <w:rsid w:val="008F476E"/>
    <w:rsid w:val="009069C7"/>
    <w:rsid w:val="009139BB"/>
    <w:rsid w:val="0092080A"/>
    <w:rsid w:val="00923188"/>
    <w:rsid w:val="00931217"/>
    <w:rsid w:val="00931BC5"/>
    <w:rsid w:val="00932863"/>
    <w:rsid w:val="00932FB6"/>
    <w:rsid w:val="009608F7"/>
    <w:rsid w:val="009759D3"/>
    <w:rsid w:val="00984C08"/>
    <w:rsid w:val="009A3E10"/>
    <w:rsid w:val="009A7DFD"/>
    <w:rsid w:val="009A7EC0"/>
    <w:rsid w:val="009B68C1"/>
    <w:rsid w:val="009B750D"/>
    <w:rsid w:val="009D5404"/>
    <w:rsid w:val="009D6B53"/>
    <w:rsid w:val="009E482C"/>
    <w:rsid w:val="009E74CC"/>
    <w:rsid w:val="009F00B9"/>
    <w:rsid w:val="009F7625"/>
    <w:rsid w:val="009F7A6B"/>
    <w:rsid w:val="00A07706"/>
    <w:rsid w:val="00A14B7C"/>
    <w:rsid w:val="00A159B5"/>
    <w:rsid w:val="00A16318"/>
    <w:rsid w:val="00A21FB2"/>
    <w:rsid w:val="00A37A65"/>
    <w:rsid w:val="00A4389C"/>
    <w:rsid w:val="00A44C51"/>
    <w:rsid w:val="00A4550F"/>
    <w:rsid w:val="00A45F9C"/>
    <w:rsid w:val="00A5084D"/>
    <w:rsid w:val="00A56C5D"/>
    <w:rsid w:val="00A67EB6"/>
    <w:rsid w:val="00A70382"/>
    <w:rsid w:val="00A7148A"/>
    <w:rsid w:val="00A73F15"/>
    <w:rsid w:val="00A747B2"/>
    <w:rsid w:val="00A75954"/>
    <w:rsid w:val="00A91133"/>
    <w:rsid w:val="00A95062"/>
    <w:rsid w:val="00A954EB"/>
    <w:rsid w:val="00A97423"/>
    <w:rsid w:val="00AA2B7A"/>
    <w:rsid w:val="00AA3688"/>
    <w:rsid w:val="00AB4F6E"/>
    <w:rsid w:val="00AC200A"/>
    <w:rsid w:val="00AC38F3"/>
    <w:rsid w:val="00AC4F3B"/>
    <w:rsid w:val="00AD5DBA"/>
    <w:rsid w:val="00AE576F"/>
    <w:rsid w:val="00AF0582"/>
    <w:rsid w:val="00AF1501"/>
    <w:rsid w:val="00AF6C51"/>
    <w:rsid w:val="00B151CC"/>
    <w:rsid w:val="00B15529"/>
    <w:rsid w:val="00B1676B"/>
    <w:rsid w:val="00B16BAB"/>
    <w:rsid w:val="00B17842"/>
    <w:rsid w:val="00B30CD4"/>
    <w:rsid w:val="00B337C9"/>
    <w:rsid w:val="00B3440F"/>
    <w:rsid w:val="00B35554"/>
    <w:rsid w:val="00B44005"/>
    <w:rsid w:val="00B4425D"/>
    <w:rsid w:val="00B622C2"/>
    <w:rsid w:val="00B640F8"/>
    <w:rsid w:val="00B71615"/>
    <w:rsid w:val="00B736ED"/>
    <w:rsid w:val="00B90FE2"/>
    <w:rsid w:val="00BA02DD"/>
    <w:rsid w:val="00BB53CA"/>
    <w:rsid w:val="00BC4A3E"/>
    <w:rsid w:val="00BC668C"/>
    <w:rsid w:val="00BC6901"/>
    <w:rsid w:val="00BC7C00"/>
    <w:rsid w:val="00BD0845"/>
    <w:rsid w:val="00BD52B2"/>
    <w:rsid w:val="00BD7CAD"/>
    <w:rsid w:val="00BE1195"/>
    <w:rsid w:val="00BE3467"/>
    <w:rsid w:val="00BF0B06"/>
    <w:rsid w:val="00BF2F1C"/>
    <w:rsid w:val="00BF47AA"/>
    <w:rsid w:val="00BF79BB"/>
    <w:rsid w:val="00C01CE5"/>
    <w:rsid w:val="00C0413A"/>
    <w:rsid w:val="00C1021D"/>
    <w:rsid w:val="00C116E3"/>
    <w:rsid w:val="00C129F7"/>
    <w:rsid w:val="00C170C8"/>
    <w:rsid w:val="00C17593"/>
    <w:rsid w:val="00C21A81"/>
    <w:rsid w:val="00C23423"/>
    <w:rsid w:val="00C27B8B"/>
    <w:rsid w:val="00C30DFC"/>
    <w:rsid w:val="00C32F96"/>
    <w:rsid w:val="00C353CC"/>
    <w:rsid w:val="00C40116"/>
    <w:rsid w:val="00C42B3D"/>
    <w:rsid w:val="00C44782"/>
    <w:rsid w:val="00C44B14"/>
    <w:rsid w:val="00C512E2"/>
    <w:rsid w:val="00C52CA2"/>
    <w:rsid w:val="00C56FBE"/>
    <w:rsid w:val="00C64D4A"/>
    <w:rsid w:val="00C67F6B"/>
    <w:rsid w:val="00C73D57"/>
    <w:rsid w:val="00C75C18"/>
    <w:rsid w:val="00C80254"/>
    <w:rsid w:val="00C829AC"/>
    <w:rsid w:val="00C90169"/>
    <w:rsid w:val="00C90580"/>
    <w:rsid w:val="00C91A2F"/>
    <w:rsid w:val="00C95A95"/>
    <w:rsid w:val="00CA1B45"/>
    <w:rsid w:val="00CA2760"/>
    <w:rsid w:val="00CA3601"/>
    <w:rsid w:val="00CB0B66"/>
    <w:rsid w:val="00CB1A09"/>
    <w:rsid w:val="00CB76C4"/>
    <w:rsid w:val="00CE00BC"/>
    <w:rsid w:val="00CE143F"/>
    <w:rsid w:val="00CE70F6"/>
    <w:rsid w:val="00CF1BFF"/>
    <w:rsid w:val="00CF36CA"/>
    <w:rsid w:val="00D01457"/>
    <w:rsid w:val="00D01480"/>
    <w:rsid w:val="00D01650"/>
    <w:rsid w:val="00D04ABA"/>
    <w:rsid w:val="00D056EB"/>
    <w:rsid w:val="00D07D65"/>
    <w:rsid w:val="00D15647"/>
    <w:rsid w:val="00D25A1F"/>
    <w:rsid w:val="00D27C2D"/>
    <w:rsid w:val="00D32C74"/>
    <w:rsid w:val="00D34760"/>
    <w:rsid w:val="00D36873"/>
    <w:rsid w:val="00D44ED7"/>
    <w:rsid w:val="00D52B18"/>
    <w:rsid w:val="00D57DEB"/>
    <w:rsid w:val="00D608D6"/>
    <w:rsid w:val="00D828BA"/>
    <w:rsid w:val="00D91619"/>
    <w:rsid w:val="00D95942"/>
    <w:rsid w:val="00DA06CC"/>
    <w:rsid w:val="00DA2534"/>
    <w:rsid w:val="00DA4776"/>
    <w:rsid w:val="00DB31E7"/>
    <w:rsid w:val="00DB3869"/>
    <w:rsid w:val="00DB773D"/>
    <w:rsid w:val="00DC6F44"/>
    <w:rsid w:val="00DD2524"/>
    <w:rsid w:val="00DF1A34"/>
    <w:rsid w:val="00DF35B9"/>
    <w:rsid w:val="00DF4B0A"/>
    <w:rsid w:val="00DF53BD"/>
    <w:rsid w:val="00DF62A3"/>
    <w:rsid w:val="00DF6325"/>
    <w:rsid w:val="00DF759D"/>
    <w:rsid w:val="00DF7635"/>
    <w:rsid w:val="00E0168E"/>
    <w:rsid w:val="00E0449F"/>
    <w:rsid w:val="00E076D8"/>
    <w:rsid w:val="00E22260"/>
    <w:rsid w:val="00E314C3"/>
    <w:rsid w:val="00E3217E"/>
    <w:rsid w:val="00E4001E"/>
    <w:rsid w:val="00E41C49"/>
    <w:rsid w:val="00E42124"/>
    <w:rsid w:val="00E43789"/>
    <w:rsid w:val="00E5795A"/>
    <w:rsid w:val="00E6321A"/>
    <w:rsid w:val="00E637BA"/>
    <w:rsid w:val="00E65ACF"/>
    <w:rsid w:val="00E731B7"/>
    <w:rsid w:val="00E76092"/>
    <w:rsid w:val="00E7638B"/>
    <w:rsid w:val="00E77032"/>
    <w:rsid w:val="00E775E0"/>
    <w:rsid w:val="00E94EB9"/>
    <w:rsid w:val="00E97D75"/>
    <w:rsid w:val="00EA46D5"/>
    <w:rsid w:val="00EB1927"/>
    <w:rsid w:val="00EB199A"/>
    <w:rsid w:val="00EC18C4"/>
    <w:rsid w:val="00EC353E"/>
    <w:rsid w:val="00EC59E3"/>
    <w:rsid w:val="00ED3599"/>
    <w:rsid w:val="00ED60DA"/>
    <w:rsid w:val="00EE0D5A"/>
    <w:rsid w:val="00EE63BE"/>
    <w:rsid w:val="00EE72FA"/>
    <w:rsid w:val="00EF2CA8"/>
    <w:rsid w:val="00EF3665"/>
    <w:rsid w:val="00EF3DC1"/>
    <w:rsid w:val="00EF54D9"/>
    <w:rsid w:val="00F00E7D"/>
    <w:rsid w:val="00F016C6"/>
    <w:rsid w:val="00F02647"/>
    <w:rsid w:val="00F032A9"/>
    <w:rsid w:val="00F10E1F"/>
    <w:rsid w:val="00F118E5"/>
    <w:rsid w:val="00F17268"/>
    <w:rsid w:val="00F31472"/>
    <w:rsid w:val="00F362FC"/>
    <w:rsid w:val="00F36E06"/>
    <w:rsid w:val="00F43A72"/>
    <w:rsid w:val="00F453A4"/>
    <w:rsid w:val="00F45A67"/>
    <w:rsid w:val="00F51C2D"/>
    <w:rsid w:val="00F56BE9"/>
    <w:rsid w:val="00F5716B"/>
    <w:rsid w:val="00F6179B"/>
    <w:rsid w:val="00F63709"/>
    <w:rsid w:val="00F66FFD"/>
    <w:rsid w:val="00F67C17"/>
    <w:rsid w:val="00F86AA0"/>
    <w:rsid w:val="00FA158A"/>
    <w:rsid w:val="00FA1DAA"/>
    <w:rsid w:val="00FA7D45"/>
    <w:rsid w:val="00FB2FC6"/>
    <w:rsid w:val="00FB45AF"/>
    <w:rsid w:val="00FB4FA2"/>
    <w:rsid w:val="00FB664B"/>
    <w:rsid w:val="00FC2D0D"/>
    <w:rsid w:val="00FD00E2"/>
    <w:rsid w:val="00FD42C9"/>
    <w:rsid w:val="00FE0F86"/>
    <w:rsid w:val="00FE6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A528"/>
  <w15:chartTrackingRefBased/>
  <w15:docId w15:val="{7EA703D7-6628-4A92-9350-4D53D32D6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13A"/>
  </w:style>
  <w:style w:type="paragraph" w:styleId="Heading1">
    <w:name w:val="heading 1"/>
    <w:basedOn w:val="Normal"/>
    <w:next w:val="Normal"/>
    <w:link w:val="Heading1Char"/>
    <w:uiPriority w:val="9"/>
    <w:qFormat/>
    <w:rsid w:val="00B640F8"/>
    <w:pPr>
      <w:keepNext/>
      <w:keepLines/>
      <w:spacing w:before="360" w:after="8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40F8"/>
    <w:pPr>
      <w:keepNext/>
      <w:keepLines/>
      <w:spacing w:before="160" w:after="80"/>
      <w:outlineLvl w:val="1"/>
    </w:pPr>
    <w:rPr>
      <w:rFonts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40F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40F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640F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640F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640F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640F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640F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0F8"/>
    <w:rPr>
      <w:rFonts w:eastAsiaTheme="majorEastAsia"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40F8"/>
    <w:rPr>
      <w:rFonts w:eastAsiaTheme="majorEastAsia"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40F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40F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640F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640F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640F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640F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640F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640F8"/>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B640F8"/>
    <w:rPr>
      <w:rFonts w:eastAsiaTheme="majorEastAsia" w:cstheme="majorBidi"/>
      <w:spacing w:val="-10"/>
      <w:kern w:val="28"/>
      <w:sz w:val="56"/>
      <w:szCs w:val="56"/>
    </w:rPr>
  </w:style>
  <w:style w:type="paragraph" w:styleId="Subtitle">
    <w:name w:val="Subtitle"/>
    <w:basedOn w:val="Normal"/>
    <w:next w:val="Normal"/>
    <w:link w:val="SubtitleChar"/>
    <w:uiPriority w:val="11"/>
    <w:qFormat/>
    <w:rsid w:val="00B640F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40F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640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40F8"/>
    <w:rPr>
      <w:i/>
      <w:iCs/>
      <w:color w:val="404040" w:themeColor="text1" w:themeTint="BF"/>
    </w:rPr>
  </w:style>
  <w:style w:type="paragraph" w:styleId="ListParagraph">
    <w:name w:val="List Paragraph"/>
    <w:basedOn w:val="Normal"/>
    <w:uiPriority w:val="34"/>
    <w:qFormat/>
    <w:rsid w:val="00B640F8"/>
    <w:pPr>
      <w:ind w:left="720"/>
      <w:contextualSpacing/>
    </w:pPr>
  </w:style>
  <w:style w:type="character" w:styleId="IntenseEmphasis">
    <w:name w:val="Intense Emphasis"/>
    <w:basedOn w:val="DefaultParagraphFont"/>
    <w:uiPriority w:val="21"/>
    <w:qFormat/>
    <w:rsid w:val="00B640F8"/>
    <w:rPr>
      <w:i/>
      <w:iCs/>
      <w:color w:val="0F4761" w:themeColor="accent1" w:themeShade="BF"/>
    </w:rPr>
  </w:style>
  <w:style w:type="paragraph" w:styleId="IntenseQuote">
    <w:name w:val="Intense Quote"/>
    <w:basedOn w:val="Normal"/>
    <w:next w:val="Normal"/>
    <w:link w:val="IntenseQuoteChar"/>
    <w:uiPriority w:val="30"/>
    <w:qFormat/>
    <w:rsid w:val="00B640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40F8"/>
    <w:rPr>
      <w:i/>
      <w:iCs/>
      <w:color w:val="0F4761" w:themeColor="accent1" w:themeShade="BF"/>
    </w:rPr>
  </w:style>
  <w:style w:type="character" w:styleId="IntenseReference">
    <w:name w:val="Intense Reference"/>
    <w:basedOn w:val="DefaultParagraphFont"/>
    <w:uiPriority w:val="32"/>
    <w:qFormat/>
    <w:rsid w:val="00B640F8"/>
    <w:rPr>
      <w:b/>
      <w:bCs/>
      <w:smallCaps/>
      <w:color w:val="0F4761" w:themeColor="accent1" w:themeShade="BF"/>
      <w:spacing w:val="5"/>
    </w:rPr>
  </w:style>
  <w:style w:type="table" w:styleId="TableGrid">
    <w:name w:val="Table Grid"/>
    <w:basedOn w:val="TableNormal"/>
    <w:uiPriority w:val="39"/>
    <w:rsid w:val="00B640F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640F8"/>
    <w:rPr>
      <w:sz w:val="16"/>
      <w:szCs w:val="16"/>
    </w:rPr>
  </w:style>
  <w:style w:type="paragraph" w:styleId="CommentText">
    <w:name w:val="annotation text"/>
    <w:basedOn w:val="Normal"/>
    <w:link w:val="CommentTextChar"/>
    <w:uiPriority w:val="99"/>
    <w:unhideWhenUsed/>
    <w:rsid w:val="00B640F8"/>
    <w:pPr>
      <w:spacing w:line="240" w:lineRule="auto"/>
    </w:pPr>
    <w:rPr>
      <w:sz w:val="20"/>
      <w:szCs w:val="20"/>
    </w:rPr>
  </w:style>
  <w:style w:type="character" w:customStyle="1" w:styleId="CommentTextChar">
    <w:name w:val="Comment Text Char"/>
    <w:basedOn w:val="DefaultParagraphFont"/>
    <w:link w:val="CommentText"/>
    <w:uiPriority w:val="99"/>
    <w:rsid w:val="00B640F8"/>
    <w:rPr>
      <w:sz w:val="20"/>
      <w:szCs w:val="20"/>
    </w:rPr>
  </w:style>
  <w:style w:type="paragraph" w:styleId="CommentSubject">
    <w:name w:val="annotation subject"/>
    <w:basedOn w:val="CommentText"/>
    <w:next w:val="CommentText"/>
    <w:link w:val="CommentSubjectChar"/>
    <w:uiPriority w:val="99"/>
    <w:semiHidden/>
    <w:unhideWhenUsed/>
    <w:rsid w:val="0032668C"/>
    <w:rPr>
      <w:b/>
      <w:bCs/>
    </w:rPr>
  </w:style>
  <w:style w:type="character" w:customStyle="1" w:styleId="CommentSubjectChar">
    <w:name w:val="Comment Subject Char"/>
    <w:basedOn w:val="CommentTextChar"/>
    <w:link w:val="CommentSubject"/>
    <w:uiPriority w:val="99"/>
    <w:semiHidden/>
    <w:rsid w:val="0032668C"/>
    <w:rPr>
      <w:b/>
      <w:bCs/>
      <w:sz w:val="20"/>
      <w:szCs w:val="20"/>
    </w:rPr>
  </w:style>
  <w:style w:type="paragraph" w:styleId="NormalWeb">
    <w:name w:val="Normal (Web)"/>
    <w:basedOn w:val="Normal"/>
    <w:uiPriority w:val="99"/>
    <w:unhideWhenUsed/>
    <w:rsid w:val="000779B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5F6A12"/>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3F7E0-5A27-4948-BCFC-C9AB6F708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16</Words>
  <Characters>23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Montoro</dc:creator>
  <cp:keywords/>
  <dc:description/>
  <cp:lastModifiedBy>Rodrigo Montoro</cp:lastModifiedBy>
  <cp:revision>6</cp:revision>
  <dcterms:created xsi:type="dcterms:W3CDTF">2026-01-30T21:00:00Z</dcterms:created>
  <dcterms:modified xsi:type="dcterms:W3CDTF">2026-02-0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b684a1-b47b-4745-839f-8e94a464c32c</vt:lpwstr>
  </property>
  <property fmtid="{D5CDD505-2E9C-101B-9397-08002B2CF9AE}" pid="3" name="ZOTERO_PREF_1">
    <vt:lpwstr>&lt;data data-version="3" zotero-version="7.0.32"&gt;&lt;session id="gPMia4kQ"/&gt;&lt;style id="http://www.zotero.org/styles/nature" hasBibliography="1" bibliographyStyleHasBeenSet="1"/&gt;&lt;prefs&gt;&lt;pref name="fieldType" value="Field"/&gt;&lt;/prefs&gt;&lt;/data&gt;</vt:lpwstr>
  </property>
</Properties>
</file>